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DB6BA" w14:textId="018B3A62" w:rsidR="000829CF" w:rsidRPr="000829CF" w:rsidRDefault="0041009C" w:rsidP="000829C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Multimedia Appendix 7</w:t>
      </w:r>
      <w:r w:rsidR="00A73AFC" w:rsidRPr="000829C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0829CF" w:rsidRPr="000829C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ssessment of the Compliance with Data Privacy Guidelines</w:t>
      </w:r>
    </w:p>
    <w:tbl>
      <w:tblPr>
        <w:tblW w:w="145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1822"/>
        <w:gridCol w:w="1134"/>
        <w:gridCol w:w="1275"/>
        <w:gridCol w:w="1276"/>
        <w:gridCol w:w="992"/>
        <w:gridCol w:w="993"/>
        <w:gridCol w:w="1275"/>
        <w:gridCol w:w="993"/>
        <w:gridCol w:w="850"/>
        <w:gridCol w:w="851"/>
        <w:gridCol w:w="1134"/>
        <w:gridCol w:w="708"/>
        <w:gridCol w:w="993"/>
      </w:tblGrid>
      <w:tr w:rsidR="00E93E33" w:rsidRPr="00143F91" w14:paraId="07801C5D" w14:textId="7817C7CE" w:rsidTr="000E665B">
        <w:trPr>
          <w:trHeight w:val="1020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8827" w14:textId="22627590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3E1F" w14:textId="77777777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557D2" w14:textId="13424926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Centralised vs 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E17D" w14:textId="52DAD498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Contact tracing using Bluetooth / GP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120F" w14:textId="4C251718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Anonymisation techniqu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D1BE" w14:textId="380E612F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Pseudo-random identifie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B2A1B" w14:textId="77F24CD9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Voluntary ba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B80E" w14:textId="6E1FF0C5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Data retention polic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73313" w14:textId="25CA843F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Verification of C</w:t>
            </w:r>
            <w:r w:rsidR="0034560F"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OVID</w:t>
            </w: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-19 positive resul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E3A7" w14:textId="09981340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User cons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4D17" w14:textId="188E76FE" w:rsidR="00B81121" w:rsidRPr="006B14E3" w:rsidRDefault="00E903E4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Information about p</w:t>
            </w:r>
            <w:r w:rsidR="00B81121"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ersonal data brea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459E1" w14:textId="4911EA6B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Data gathered from children (under 1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1D8A" w14:textId="2A288675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proofErr w:type="gramStart"/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Sharing  data</w:t>
            </w:r>
            <w:proofErr w:type="gramEnd"/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 xml:space="preserve"> to third part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90FE3" w14:textId="03278F61" w:rsidR="00B81121" w:rsidRPr="006B14E3" w:rsidRDefault="00B81121" w:rsidP="000E6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Access to source code (GitHub repository)</w:t>
            </w:r>
          </w:p>
        </w:tc>
      </w:tr>
      <w:tr w:rsidR="00143F91" w:rsidRPr="006B14E3" w14:paraId="19D27DE1" w14:textId="77777777" w:rsidTr="005001D5">
        <w:trPr>
          <w:trHeight w:val="579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30E7" w14:textId="77777777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E9B5" w14:textId="5DC75D1C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rogya Setu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nVuZ2U8L0F1dGhvcj48WWVhcj4yMDIwPC9ZZWFyPjxS
ZWNOdW0+OTY3PC9SZWNOdW0+PERpc3BsYXlUZXh0PlsxOS0yM1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1hZ2hkaWQ8L0F1dGhvcj48WWVhcj4yMDIwPC9ZZWFyPjxSZWNOdW0+MTAw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nVuZ2U8L0F1dGhvcj48WWVhcj4yMDIwPC9ZZWFyPjxS
ZWNOdW0+OTY3PC9SZWNOdW0+PERpc3BsYXlUZXh0PlsxOS0yM1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1hZ2hkaWQ8L0F1dGhvcj48WWVhcj4yMDIwPC9ZZWFyPjxSZWNOdW0+MTAw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9-23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F8BCA" w14:textId="7504434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entralise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27F5B" w14:textId="50CE9B6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, GP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C77AA" w14:textId="47A6047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, anonymis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71AD" w14:textId="5390034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0C72D" w14:textId="26ADF07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(for all employees and citizens living in containment zone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5CE36" w14:textId="59EDFE5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 days, 45 days (no tested positive), 60 days (tested positiv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B49E52" w14:textId="3B9A728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A8C2D" w14:textId="3F59389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072C3" w14:textId="48CF618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8991" w14:textId="29D9A44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D5AA3" w14:textId="671177A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B0CB0" w14:textId="1A8CE692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43F91" w:rsidRPr="006B14E3" w14:paraId="200A8854" w14:textId="77777777" w:rsidTr="003F7FF9">
        <w:trPr>
          <w:trHeight w:val="204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234D" w14:textId="77777777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E04C" w14:textId="2DFAF175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Trace Together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aumgart&lt;/Author&gt;&lt;Year&gt;2020&lt;/Year&gt;&lt;RecNum&gt;1301&lt;/RecNum&gt;&lt;DisplayText&gt;[24]&lt;/DisplayText&gt;&lt;record&gt;&lt;rec-number&gt;1301&lt;/rec-number&gt;&lt;foreign-keys&gt;&lt;key app="EN" db-id="eaavevrvgeswaye2x5rvft53sdpr9sfpptrv" timestamp="1610738216"&gt;1301&lt;/key&gt;&lt;/foreign-keys&gt;&lt;ref-type name="Journal Article"&gt;17&lt;/ref-type&gt;&lt;contributors&gt;&lt;authors&gt;&lt;author&gt;Baumgart, D. C.&lt;/author&gt;&lt;/authors&gt;&lt;/contributors&gt;&lt;auth-address&gt;Division of Gastroenterology, University of Alberta, Edmonton, AB Canada.grid.17089.37&lt;/auth-address&gt;&lt;titles&gt;&lt;title&gt;Digital advantage in the COVID-19 response: perspective from Canada&amp;apos;s largest integrated digitalized healthcare system&lt;/title&gt;&lt;secondary-title&gt;NPJ Digit Med&lt;/secondary-title&gt;&lt;/titles&gt;&lt;pages&gt;114&lt;/pages&gt;&lt;volume&gt;3&lt;/volume&gt;&lt;edition&gt;2020/09/15&lt;/edition&gt;&lt;keywords&gt;&lt;keyword&gt;Health care&lt;/keyword&gt;&lt;keyword&gt;Information technology&lt;/keyword&gt;&lt;/keywords&gt;&lt;dates&gt;&lt;year&gt;2020&lt;/year&gt;&lt;/dates&gt;&lt;isbn&gt;2398-6352 (Electronic)&amp;#xD;2398-6352 (Linking)&lt;/isbn&gt;&lt;accession-num&gt;32923691&lt;/accession-num&gt;&lt;urls&gt;&lt;related-urls&gt;&lt;url&gt;https://www.ncbi.nlm.nih.gov/pubmed/32923691&lt;/url&gt;&lt;/related-urls&gt;&lt;/urls&gt;&lt;custom2&gt;PMC7459297&lt;/custom2&gt;&lt;electronic-resource-num&gt;10.1038/s41746-020-00326-y&lt;/electronic-resource-num&gt;&lt;/record&gt;&lt;/Cite&gt;&lt;/EndNote&gt;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4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08212" w14:textId="575DFB4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AD1B2" w14:textId="2C74B5A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B5562" w14:textId="13B5F6D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76187" w14:textId="1D54D6E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5321C" w14:textId="06D8686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539B" w14:textId="7EF8FBE5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44FD3" w14:textId="18BD5B8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74EC9" w14:textId="1597CBD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635AF" w14:textId="76DAFAA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.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4B0D" w14:textId="2F5FFC9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E858" w14:textId="5B373A9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361C4" w14:textId="5F258198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3ECDFFFC" w14:textId="12B20A62" w:rsidTr="000E665B">
        <w:trPr>
          <w:trHeight w:val="204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9C0B" w14:textId="766327B2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01F2" w14:textId="2558EC7F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ipay/WeChat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sZXk8L0F1dGhvcj48WWVhcj4yMDIwPC9ZZWFyPjxS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sZXk8L0F1dGhvcj48WWVhcj4yMDIwPC9ZZWFyPjxS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,22,25-32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74EFF" w14:textId="3B023C8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2C988" w14:textId="3C0AB84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FAAB6" w14:textId="4F204A9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4C8A1" w14:textId="3EDC5CB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17CA8" w14:textId="48336E2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0831" w14:textId="610C07F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5A89F" w14:textId="6242F3F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28D9" w14:textId="4975081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yb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DFFFF" w14:textId="0F4BA49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BA85" w14:textId="72C986E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800C" w14:textId="512D2A3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5011B" w14:textId="21BFDFF5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43F91" w:rsidRPr="006B14E3" w14:paraId="74DC503D" w14:textId="194848CB" w:rsidTr="000E665B">
        <w:trPr>
          <w:trHeight w:val="612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4627" w14:textId="1C4B76D4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3DAE" w14:textId="39BF6518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Aware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bunge&lt;/Author&gt;&lt;Year&gt;2020&lt;/Year&gt;&lt;RecNum&gt;967&lt;/RecNum&gt;&lt;DisplayText&gt;[19]&lt;/DisplayText&gt;&lt;record&gt;&lt;rec-number&gt;967&lt;/rec-number&gt;&lt;foreign-keys&gt;&lt;key app="EN" db-id="eaavevrvgeswaye2x5rvft53sdpr9sfpptrv" timestamp="1610738216"&gt;967&lt;/key&gt;&lt;/foreign-keys&gt;&lt;ref-type name="Journal Article"&gt;17&lt;/ref-type&gt;&lt;contributors&gt;&lt;authors&gt;&lt;author&gt;Mbunge, E.&lt;/author&gt;&lt;/authors&gt;&lt;/contributors&gt;&lt;auth-address&gt;Department of Computer Science, University of Eswatini, Kwaluseni, Kingdom of Eswatini. Electronic address: mbungeelliot@gmail.com.&lt;/auth-address&gt;&lt;titles&gt;&lt;title&gt;Integrating emerging technologies into COVID-19 contact tracing: Opportunities, challenges and pitfalls&lt;/title&gt;&lt;secondary-title&gt;Diabetes Metab Syndr&lt;/secondary-title&gt;&lt;/titles&gt;&lt;pages&gt;1631-1636&lt;/pages&gt;&lt;volume&gt;14&lt;/volume&gt;&lt;number&gt;6&lt;/number&gt;&lt;edition&gt;2020/09/07&lt;/edition&gt;&lt;keywords&gt;&lt;keyword&gt;Covid-19&lt;/keyword&gt;&lt;keyword&gt;Contact tracing&lt;/keyword&gt;&lt;keyword&gt;Emerging technologies&lt;/keyword&gt;&lt;/keywords&gt;&lt;dates&gt;&lt;year&gt;2020&lt;/year&gt;&lt;pub-dates&gt;&lt;date&gt;Nov-Dec&lt;/date&gt;&lt;/pub-dates&gt;&lt;/dates&gt;&lt;isbn&gt;1878-0334 (Electronic)&amp;#xD;1871-4021 (Linking)&lt;/isbn&gt;&lt;accession-num&gt;32892060&lt;/accession-num&gt;&lt;urls&gt;&lt;related-urls&gt;&lt;url&gt;https://www.ncbi.nlm.nih.gov/pubmed/32892060&lt;/url&gt;&lt;/related-urls&gt;&lt;/urls&gt;&lt;electronic-resource-num&gt;10.1016/j.dsx.2020.08.029&lt;/electronic-resource-num&gt;&lt;/record&gt;&lt;/Cite&gt;&lt;/EndNote&gt;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9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7AB8F" w14:textId="6B83032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5E409" w14:textId="4A5AF805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P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0B42" w14:textId="083CD59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5D504" w14:textId="04FA868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59701" w14:textId="5EAB7E8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(for quarantined case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7466" w14:textId="60671A0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-42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32A4B" w14:textId="43C248D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638F6" w14:textId="367899D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yb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3FFEC" w14:textId="0FACDC8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D050" w14:textId="68458C5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783A" w14:textId="23A23E9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D6160" w14:textId="29253DA0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43F91" w:rsidRPr="006B14E3" w14:paraId="6DE48ACF" w14:textId="532D5A3E" w:rsidTr="000E665B">
        <w:trPr>
          <w:trHeight w:val="204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2813" w14:textId="0F602450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3ABE" w14:textId="6001A094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COA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chneble&lt;/Author&gt;&lt;Year&gt;2020&lt;/Year&gt;&lt;RecNum&gt;1037&lt;/RecNum&gt;&lt;DisplayText&gt;[33]&lt;/DisplayText&gt;&lt;record&gt;&lt;rec-number&gt;1037&lt;/rec-number&gt;&lt;foreign-keys&gt;&lt;key app="EN" db-id="eaavevrvgeswaye2x5rvft53sdpr9sfpptrv" timestamp="1610738216"&gt;1037&lt;/key&gt;&lt;/foreign-keys&gt;&lt;ref-type name="Journal Article"&gt;17&lt;/ref-type&gt;&lt;contributors&gt;&lt;authors&gt;&lt;author&gt;Schneble, C. O.&lt;/author&gt;&lt;author&gt;Elger, B. S.&lt;/author&gt;&lt;author&gt;Martin Shaw, D.&lt;/author&gt;&lt;/authors&gt;&lt;/contributors&gt;&lt;auth-address&gt;University of Basel, Institute for Biomedical Ethics, Basel, Switzerland.&lt;/auth-address&gt;&lt;titles&gt;&lt;title&gt;Data protection during the coronavirus crisis&lt;/title&gt;&lt;secondary-title&gt;EMBO Rep&lt;/secondary-title&gt;&lt;/titles&gt;&lt;pages&gt;e51362&lt;/pages&gt;&lt;volume&gt;21&lt;/volume&gt;&lt;number&gt;9&lt;/number&gt;&lt;edition&gt;2020/08/13&lt;/edition&gt;&lt;keywords&gt;&lt;keyword&gt;Covid-19&lt;/keyword&gt;&lt;keyword&gt;Centers for Disease Control and Prevention, U.S./*legislation &amp;amp; jurisprudence&lt;/keyword&gt;&lt;keyword&gt;Computer Security/*legislation &amp;amp; jurisprudence/standards&lt;/keyword&gt;&lt;keyword&gt;Confidentiality/*legislation &amp;amp; jurisprudence&lt;/keyword&gt;&lt;keyword&gt;Contact Tracing/*legislation &amp;amp; jurisprudence/methods&lt;/keyword&gt;&lt;keyword&gt;Coronavirus Infections/epidemiology/prevention &amp;amp; control&lt;/keyword&gt;&lt;keyword&gt;European Union&lt;/keyword&gt;&lt;keyword&gt;Humans&lt;/keyword&gt;&lt;keyword&gt;Mobile Applications/legislation &amp;amp; jurisprudence&lt;/keyword&gt;&lt;keyword&gt;Pandemics/*legislation &amp;amp; jurisprudence/prevention &amp;amp; control&lt;/keyword&gt;&lt;keyword&gt;Pneumonia, Viral/epidemiology/prevention &amp;amp; control&lt;/keyword&gt;&lt;keyword&gt;Practice Guidelines as Topic&lt;/keyword&gt;&lt;keyword&gt;Smartphone/legislation &amp;amp; jurisprudence&lt;/keyword&gt;&lt;keyword&gt;United States&lt;/keyword&gt;&lt;/keywords&gt;&lt;dates&gt;&lt;year&gt;2020&lt;/year&gt;&lt;pub-dates&gt;&lt;date&gt;Sep 3&lt;/date&gt;&lt;/pub-dates&gt;&lt;/dates&gt;&lt;isbn&gt;1469-3178 (Electronic)&amp;#xD;1469-221X (Linking)&lt;/isbn&gt;&lt;accession-num&gt;32783305&lt;/accession-num&gt;&lt;urls&gt;&lt;related-urls&gt;&lt;url&gt;https://www.ncbi.nlm.nih.gov/pubmed/32783305&lt;/url&gt;&lt;/related-urls&gt;&lt;/urls&gt;&lt;custom2&gt;PMC7441276&lt;/custom2&gt;&lt;electronic-resource-num&gt;10.15252/embr.202051362&lt;/electronic-resource-num&gt;&lt;/record&gt;&lt;/Cite&gt;&lt;/EndNote&gt;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3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8643A" w14:textId="60FB687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E6481" w14:textId="722FC3C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75CB3" w14:textId="59FBA93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F20D" w14:textId="0D70E4A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0D170" w14:textId="420179C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7B5D1" w14:textId="6C55A4D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1B404" w14:textId="2F28A5A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DEE7" w14:textId="5451B4B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24CE" w14:textId="47D21EC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.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A0FF" w14:textId="6642DF4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BCC4" w14:textId="5BEBCBB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BE979" w14:textId="55B68AE8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1842D592" w14:textId="2EEBF720" w:rsidTr="000E665B">
        <w:trPr>
          <w:trHeight w:val="408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89C5" w14:textId="2CA7396C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03EC" w14:textId="1FCF65A7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ona-Warn-App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F1bjwvQXV0aG9yPjxZZWFyPjIwMjA8L1llYXI+PFJl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F1bjwvQXV0aG9yPjxZZWFyPjIwMjA8L1llYXI+PFJl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8,33,34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087BD" w14:textId="46883F9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AA9D" w14:textId="3F1183A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D3587" w14:textId="727B0E7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, anonymisation, hashing algorith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624C" w14:textId="5A6F79A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each 10-20 minut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92901" w14:textId="042CB87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89CBD" w14:textId="381813A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C8732" w14:textId="6EB551A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E0F7" w14:textId="71747C9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4990" w14:textId="2D2BC1D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C718" w14:textId="76F50F1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above age 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3C23" w14:textId="080D4E6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442CB" w14:textId="61296779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0FFFF5E4" w14:textId="60333A1D" w:rsidTr="000E665B">
        <w:trPr>
          <w:trHeight w:val="204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071F" w14:textId="0F75361C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1C3B" w14:textId="073414CD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ID Trace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cmlja2E8L0F1dGhvcj48WWVhcj4yMDIwPC9ZZWFyPjxS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cmlja2E8L0F1dGhvcj48WWVhcj4yMDIwPC9ZZWFyPjxS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9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391B8" w14:textId="1DC3819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EB5A4" w14:textId="41A4815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F9D3" w14:textId="27C634B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C6D4" w14:textId="334B528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8CEB6" w14:textId="0FC45A9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9B39" w14:textId="38F1784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A5CFD" w14:textId="62BDEE0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A66F" w14:textId="0494DCB5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CA2A" w14:textId="03EA1A9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.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7EEF" w14:textId="0943F90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40FD" w14:textId="52000D1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49589B" w14:textId="0F466ADD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43F91" w:rsidRPr="006B14E3" w14:paraId="7975DE20" w14:textId="32A32839" w:rsidTr="000E665B">
        <w:trPr>
          <w:trHeight w:val="204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6E41" w14:textId="6B1FCF90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88BC" w14:textId="746F38B4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IDSafe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sZXk8L0F1dGhvcj48WWVhcj4yMDIwPC9ZZWFyPjxS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sZXk8L0F1dGhvcj48WWVhcj4yMDIwPC9ZZWFyPjxS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,19,21,28,35-37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B364E" w14:textId="14B9945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546E6" w14:textId="0540CC4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54F6" w14:textId="715CBE5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B31D7" w14:textId="6AEBD31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each two hou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B5AAE" w14:textId="602D444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7628" w14:textId="14A1A31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07DBA" w14:textId="75BAA33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A24A" w14:textId="1A01789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8CED8" w14:textId="449B203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405C4" w14:textId="30B265D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above age 16 with authorization of one pare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08408" w14:textId="071A72E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AE6B4" w14:textId="2ABE322A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0877E174" w14:textId="2C81529F" w:rsidTr="000E665B">
        <w:trPr>
          <w:trHeight w:val="204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6CCF" w14:textId="201ED404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0C5B" w14:textId="3481260A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idWatch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luczwvQXV0aG9yPjxZZWFyPjIwMjA8L1llYXI+PFJl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luczwvQXV0aG9yPjxZZWFyPjIwMjA8L1llYXI+PFJl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,37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A3606" w14:textId="44EC601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FF7F3" w14:textId="77668E7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B9A8" w14:textId="69E4083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onymis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31728" w14:textId="136C972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short interva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E4F4C" w14:textId="413F934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8389" w14:textId="5D166A6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-28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F04BB" w14:textId="4C5C977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F1B9A" w14:textId="1B71403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2ADF3" w14:textId="1BDE2F3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8164C" w14:textId="05FF6CB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above age 13 with authorisation of one pare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19AAE" w14:textId="349BCA0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B5F52" w14:textId="0F345368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27AC6F7E" w14:textId="44751FBA" w:rsidTr="000E665B">
        <w:trPr>
          <w:trHeight w:val="408"/>
        </w:trPr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BF4A" w14:textId="1374F90D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67A7" w14:textId="7BE94B2C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H Covid-19 Tracker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nVuZ2U8L0F1dGhvcj48WWVhcj4yMDIwPC9ZZWFyPjxS
ZWNOdW0+OTY3PC9SZWNOdW0+PERpc3BsYXlUZXh0PlsxOSwyOF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93dXN1PC9BdXRob3I+PFllYXI+MjAyMDwvWWVhcj48UmVjTnVtPjExNTA8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nVuZ2U8L0F1dGhvcj48WWVhcj4yMDIwPC9ZZWFyPjxS
ZWNOdW0+OTY3PC9SZWNOdW0+PERpc3BsYXlUZXh0PlsxOSwyOF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93dXN1PC9BdXRob3I+PFllYXI+MjAyMDwvWWVhcj48UmVjTnVtPjExNTA8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9,28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E905F" w14:textId="099A799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F7F61" w14:textId="323EE06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, GP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4F8D" w14:textId="0D26383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5C4EA" w14:textId="4F9D5A2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27A5A" w14:textId="35570DB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03017" w14:textId="2034F79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ECFB6" w14:textId="0269903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1AFC1" w14:textId="3BCCB35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714D" w14:textId="0EEE77C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9048" w14:textId="6E79050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84D3" w14:textId="37CC932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F0985" w14:textId="5D98553D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43F91" w:rsidRPr="006B14E3" w14:paraId="3495A458" w14:textId="5F2D232F" w:rsidTr="000E665B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C8549" w14:textId="08EA8058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6B14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20D58" w14:textId="51E6254B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Magen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nVuZ2U8L0F1dGhvcj48WWVhcj4yMDIwPC9ZZWFyPjxS
ZWNOdW0+OTY3PC9SZWNOdW0+PERpc3BsYXlUZXh0PlsxOSwyMV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FobWVkPC9BdXRob3I+PFllYXI+MjAyMDwvWWVhcj48UmVjTnVtPjEzODE8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nVuZ2U8L0F1dGhvcj48WWVhcj4yMDIwPC9ZZWFyPjxS
ZWNOdW0+OTY3PC9SZWNOdW0+PERpc3BsYXlUZXh0PlsxOSwyMV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FobWVkPC9BdXRob3I+PFllYXI+MjAyMDwvWWVhcj48UmVjTnVtPjEzODE8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9,21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FA5F0" w14:textId="6590E06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03BCB" w14:textId="6708FB5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, GP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6E247" w14:textId="1C8A0EE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39A8F" w14:textId="71DB1DE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E0869" w14:textId="371C6B6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156CE" w14:textId="5336782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08698" w14:textId="4A5E0EE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BF9AD" w14:textId="30A4E6A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61758" w14:textId="3B6D4BB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A7F55" w14:textId="66D9BBF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C1CB2" w14:textId="14C14BF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ABA32E" w14:textId="03043177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14BDB302" w14:textId="77777777" w:rsidTr="000E665B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45B35" w14:textId="737C29E7" w:rsidR="00143F91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2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BA7F7" w14:textId="5B550219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muni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cmlja2E8L0F1dGhvcj48WWVhcj4yMDIwPC9ZZWFyPjxS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cmlja2E8L0F1dGhvcj48WWVhcj4yMDIwPC9ZZWFyPjxS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9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792E9" w14:textId="347DEC75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BC8DE" w14:textId="38EF717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5A66C" w14:textId="533BC3E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, anonymisation, data aggreg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E3270" w14:textId="0635CF9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several times each hou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1B050" w14:textId="3D717C7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5BB6B" w14:textId="1389B18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later than December 2020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3D96D" w14:textId="585C19F5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91778" w14:textId="5D53212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62D83" w14:textId="6A9538D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CC90A" w14:textId="2DBC1DF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above age 14 with authorisation of one paren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96549" w14:textId="5CBD2FD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FADDC" w14:textId="5EB42F8C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0F21A34A" w14:textId="77777777" w:rsidTr="000E665B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BAFDF" w14:textId="77DB6D4D" w:rsidR="00143F91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3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6ACFD" w14:textId="5F923BCA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HS Covid-19 App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sZXk8L0F1dGhvcj48WWVhcj4yMDIwPC9ZZWFyPjxS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sZXk8L0F1dGhvcj48WWVhcj4yMDIwPC9ZZWFyPjxS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,29,38,39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761D7" w14:textId="18C22F5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15FBB" w14:textId="1F60185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24E9E" w14:textId="232ED70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, anonymis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DA64" w14:textId="245F471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D03BF" w14:textId="54DEFB2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592ED" w14:textId="658B1B6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8 days (contact codes only)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24E17" w14:textId="49E76F0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A807A" w14:textId="2C300FC5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FA408" w14:textId="1D871E3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4AD56" w14:textId="4F63317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A7B69" w14:textId="3001B1A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D2358" w14:textId="1E8CD08C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5C0722E5" w14:textId="77777777" w:rsidTr="000E665B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29F1A" w14:textId="06327BFA" w:rsidR="00143F91" w:rsidRDefault="00143F91" w:rsidP="0014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4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EAC3F" w14:textId="66F4F8A4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vate Kit: Safe Paths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yMDwvWWVhcj48UmVj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yMDwvWWVhcj48UmVj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,23,40-45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2B3D8" w14:textId="17470C9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A3FD5" w14:textId="0325D85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P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FAA78" w14:textId="3C5FE6E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B7A23" w14:textId="77680AD5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96190" w14:textId="284C22C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0AAC6" w14:textId="00DC530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4697C" w14:textId="146A0DC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FA81D" w14:textId="7C03A94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15A38" w14:textId="2F74CE9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EEF96" w14:textId="7952144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A0DC7" w14:textId="63B7009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F85A7" w14:textId="05D4A75E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3220FBEA" w14:textId="77777777" w:rsidTr="000E665B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3C71" w14:textId="559A6ECE" w:rsidR="00143F91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5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FB81B" w14:textId="42D5E310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GO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FkZm9yZDwvQXV0aG9yPjxZZWFyPjIwMjA8L1llYXI+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FkZm9yZDwvQXV0aG9yPjxZZWFyPjIwMjA8L1llYXI+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,26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6C3CA" w14:textId="69C4060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21060" w14:textId="1DEFE6D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AED3E" w14:textId="72A7A72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onymis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C5078" w14:textId="19EC419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each 10 minut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7E9A1" w14:textId="0B61BD9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A9DC1" w14:textId="3ABF942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2CDE8" w14:textId="0A75BA4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1FA1F" w14:textId="38BC7C6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563FC" w14:textId="74B5F98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98387" w14:textId="4E8292D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7A8BD" w14:textId="36A6A6C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11434" w14:textId="301E3A13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32FE4180" w14:textId="77777777" w:rsidTr="00B44552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835F0" w14:textId="0D67CAA4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6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A20EF" w14:textId="74A97E27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mittestopp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rley&lt;/Author&gt;&lt;Year&gt;2020&lt;/Year&gt;&lt;RecNum&gt;895&lt;/RecNum&gt;&lt;DisplayText&gt;[12]&lt;/DisplayText&gt;&lt;record&gt;&lt;rec-number&gt;895&lt;/rec-number&gt;&lt;foreign-keys&gt;&lt;key app="EN" db-id="eaavevrvgeswaye2x5rvft53sdpr9sfpptrv" timestamp="1610738216"&gt;895&lt;/key&gt;&lt;/foreign-keys&gt;&lt;ref-type name="Journal Article"&gt;17&lt;/ref-type&gt;&lt;contributors&gt;&lt;authors&gt;&lt;author&gt;Morley, J.&lt;/author&gt;&lt;author&gt;Cowls, J.&lt;/author&gt;&lt;author&gt;Taddeo, M.&lt;/author&gt;&lt;author&gt;Floridi, L.&lt;/author&gt;&lt;/authors&gt;&lt;/contributors&gt;&lt;titles&gt;&lt;title&gt;Ethical guidelines for COVID-19 tracing apps&lt;/title&gt;&lt;secondary-title&gt;Nature&lt;/secondary-title&gt;&lt;/titles&gt;&lt;pages&gt;29-31&lt;/pages&gt;&lt;volume&gt;582&lt;/volume&gt;&lt;number&gt;7810&lt;/number&gt;&lt;edition&gt;2020/05/30&lt;/edition&gt;&lt;keywords&gt;&lt;keyword&gt;Covid-19&lt;/keyword&gt;&lt;keyword&gt;Confidentiality/*ethics&lt;/keyword&gt;&lt;keyword&gt;Contact Tracing/*ethics/*instrumentation&lt;/keyword&gt;&lt;keyword&gt;Coronavirus Infections/diagnosis/*prevention &amp;amp; control/*transmission&lt;/keyword&gt;&lt;keyword&gt;*Guidelines as Topic&lt;/keyword&gt;&lt;keyword&gt;Healthcare Disparities/ethics&lt;/keyword&gt;&lt;keyword&gt;Humans&lt;/keyword&gt;&lt;keyword&gt;Informed Consent&lt;/keyword&gt;&lt;keyword&gt;Internationality&lt;/keyword&gt;&lt;keyword&gt;Mobile Applications/*ethics&lt;/keyword&gt;&lt;keyword&gt;Pandemics/*prevention &amp;amp; control&lt;/keyword&gt;&lt;keyword&gt;Pneumonia, Viral/diagnosis/*prevention &amp;amp; control/*transmission&lt;/keyword&gt;&lt;keyword&gt;Privacy/legislation &amp;amp; jurisprudence&lt;/keyword&gt;&lt;keyword&gt;Time Factors&lt;/keyword&gt;&lt;keyword&gt;Volunteers&lt;/keyword&gt;&lt;keyword&gt;*Policy&lt;/keyword&gt;&lt;keyword&gt;*Public health&lt;/keyword&gt;&lt;keyword&gt;*SARS-CoV-2&lt;/keyword&gt;&lt;keyword&gt;*Technology&lt;/keyword&gt;&lt;/keywords&gt;&lt;dates&gt;&lt;year&gt;2020&lt;/year&gt;&lt;pub-dates&gt;&lt;date&gt;Jun&lt;/date&gt;&lt;/pub-dates&gt;&lt;/dates&gt;&lt;isbn&gt;1476-4687 (Electronic)&amp;#xD;0028-0836 (Linking)&lt;/isbn&gt;&lt;accession-num&gt;32467596&lt;/accession-num&gt;&lt;urls&gt;&lt;related-urls&gt;&lt;url&gt;https://www.ncbi.nlm.nih.gov/pubmed/32467596&lt;/url&gt;&lt;/related-urls&gt;&lt;/urls&gt;&lt;electronic-resource-num&gt;10.1038/d41586-020-01578-0&lt;/electronic-resource-num&gt;&lt;/record&gt;&lt;/Cite&gt;&lt;/EndNote&gt;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E6EA1" w14:textId="525FDFA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6EF6D" w14:textId="7A2EEC95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C19BE" w14:textId="5E3ACA7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onymis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44C23" w14:textId="07DC1EA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each 10-20 minut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9CACE" w14:textId="28586CA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636D8" w14:textId="3E07227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2FFE4" w14:textId="3977F31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FBEBF" w14:textId="30CEE19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574F6" w14:textId="48344E7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4D776" w14:textId="6A537B0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above age 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A9865" w14:textId="7330984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51BF5" w14:textId="187B1350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11FF0DAF" w14:textId="77777777" w:rsidTr="00B44552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2C874" w14:textId="5F7DD054" w:rsidR="00143F91" w:rsidRPr="006B14E3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7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0FD02" w14:textId="798ADAC7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opCovid (new version TousAnitCovid)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uZWJsZTwvQXV0aG9yPjxZZWFyPjIwMjA8L1llYXI+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uZWJsZTwvQXV0aG9yPjxZZWFyPjIwMjA8L1llYXI+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,26,33,46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6FABC" w14:textId="54BA9DB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DE34C" w14:textId="4E98D44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5D51E" w14:textId="1F491FE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onymis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DB911" w14:textId="1BF82F2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17A7E" w14:textId="17F6A8C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53242" w14:textId="126A66E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days; 180 days (tested positiv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5B277" w14:textId="2FE26B4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C6AAE" w14:textId="143D608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55AD2" w14:textId="4332DBD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9FA50" w14:textId="0E0A145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4A89A" w14:textId="39F4473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4F81B" w14:textId="40C48A99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43F91" w:rsidRPr="006B14E3" w14:paraId="1E1854A4" w14:textId="77777777" w:rsidTr="00B44552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35FEA" w14:textId="4B669A25" w:rsidR="00143F91" w:rsidRPr="006B14E3" w:rsidRDefault="00143F91" w:rsidP="0014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8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3441D" w14:textId="68C09143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opp Corona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nVuZ2U8L0F1dGhvcj48WWVhcj4yMDIwPC9ZZWFyPjxS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nVuZ2U8L0F1dGhvcj48WWVhcj4yMDIwPC9ZZWFyPjxS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9,26,28,47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8D78A" w14:textId="42D2AF9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19C28" w14:textId="3A3EA3B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067E6" w14:textId="33ECDD6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, asymmetrical unique ke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EB355" w14:textId="47D899D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27002" w14:textId="06EF739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FFC69" w14:textId="2B779F8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days (digital handshake contacts), 14 days (metadata), 30 days (tested positiv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2E909" w14:textId="036B3C1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2F482" w14:textId="1867A70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B01D4" w14:textId="53226DB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223B7" w14:textId="03550C1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10D82" w14:textId="10EB0D7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FE887" w14:textId="192FBE96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6B14E3" w14:paraId="11B8DB2C" w14:textId="77777777" w:rsidTr="00B44552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87917" w14:textId="57CFD212" w:rsidR="00143F91" w:rsidRPr="006B14E3" w:rsidRDefault="00143F91" w:rsidP="0014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9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A44B7" w14:textId="7560D681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wiss Covid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uZWJsZTwvQXV0aG9yPjxZZWFyPjIwMjA8L1llYXI+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uZWJsZTwvQXV0aG9yPjxZZWFyPjIwMjA8L1llYXI+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,28,33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B06C1" w14:textId="1F3912F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F17FE" w14:textId="13E8C0E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84B1B" w14:textId="31ACF39E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, anonymis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630DD" w14:textId="5C9D399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D50E6" w14:textId="2F43030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54D64" w14:textId="3ADF2A9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6B3E5" w14:textId="174ACCA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0255E" w14:textId="2E47802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6646F" w14:textId="6A7C66DA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7D5A1" w14:textId="4D042743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, above age 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B837C" w14:textId="7D6385A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F031F1" w14:textId="7428EF89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43F91" w:rsidRPr="00DC364D" w14:paraId="69BA00E8" w14:textId="77777777" w:rsidTr="00DC364D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923F8" w14:textId="4DF58AF1" w:rsidR="00143F91" w:rsidRPr="00141161" w:rsidRDefault="00143F91" w:rsidP="0014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1411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0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5BAC9" w14:textId="11CBB7DD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aud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arg&lt;/Author&gt;&lt;Year&gt;2020&lt;/Year&gt;&lt;RecNum&gt;1389&lt;/RecNum&gt;&lt;DisplayText&gt;[22]&lt;/DisplayText&gt;&lt;record&gt;&lt;rec-number&gt;1389&lt;/rec-number&gt;&lt;foreign-keys&gt;&lt;key app="EN" db-id="eaavevrvgeswaye2x5rvft53sdpr9sfpptrv" timestamp="1610812338"&gt;1389&lt;/key&gt;&lt;/foreign-keys&gt;&lt;ref-type name="Journal Article"&gt;17&lt;/ref-type&gt;&lt;contributors&gt;&lt;authors&gt;&lt;author&gt;Garg, Lalit&lt;/author&gt;&lt;author&gt;Chukwu, Emeka&lt;/author&gt;&lt;author&gt;Nasser, Nidal&lt;/author&gt;&lt;author&gt;Chakraborty, Chinmay&lt;/author&gt;&lt;author&gt;Garg, Gaurav&lt;/author&gt;&lt;/authors&gt;&lt;/contributors&gt;&lt;titles&gt;&lt;title&gt;Anonymity Preserving IoT-Based COVID-19 and Other Infectious Disease Contact Tracing Model&lt;/title&gt;&lt;secondary-title&gt;IEEE Access&lt;/secondary-title&gt;&lt;/titles&gt;&lt;periodical&gt;&lt;full-title&gt;IEEE Access&lt;/full-title&gt;&lt;/periodical&gt;&lt;pages&gt;159402-159414&lt;/pages&gt;&lt;volume&gt;8&lt;/volume&gt;&lt;section&gt;159402&lt;/section&gt;&lt;dates&gt;&lt;year&gt;2020&lt;/year&gt;&lt;/dates&gt;&lt;isbn&gt;2169-3536&lt;/isbn&gt;&lt;urls&gt;&lt;/urls&gt;&lt;electronic-resource-num&gt;10.1109/access.2020.3020513&lt;/electronic-resource-num&gt;&lt;/record&gt;&lt;/Cite&gt;&lt;/EndNote&gt;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B74C1" w14:textId="26FF671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AF1BF" w14:textId="00F024E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8F9DC" w14:textId="1A63124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C364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onymis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66614" w14:textId="67F6B1A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70275" w14:textId="20B1DBC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5F948" w14:textId="3DE4D45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F8EA2A" w14:textId="5FBD90D0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C3123" w14:textId="5981C082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5EA6E" w14:textId="61C32D31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F21DA" w14:textId="7671CE38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28243" w14:textId="07013D6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FC1B8F" w14:textId="16BC7FB7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143F91" w:rsidRPr="006B14E3" w14:paraId="44332299" w14:textId="77777777" w:rsidTr="00B44552">
        <w:trPr>
          <w:trHeight w:val="408"/>
        </w:trPr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DB38E" w14:textId="35740965" w:rsidR="00143F91" w:rsidRDefault="00143F91" w:rsidP="0014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lastRenderedPageBreak/>
              <w:t>21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E2C66" w14:textId="2E9DD520" w:rsidR="00143F91" w:rsidRPr="00C753AE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ce Together 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sZXk8L0F1dGhvcj48WWVhcj4yMDIwPC9ZZWFyPjxS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sZXk8L0F1dGhvcj48WWVhcj4yMDIwPC9ZZWFyPjxS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</w:fldData>
              </w:fldCha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753A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,19,21-23,27,29,30,35,37,44,48,49]</w:t>
            </w:r>
            <w:r w:rsidRPr="00C7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A086B" w14:textId="1014714D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entrali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1AFA8" w14:textId="7B4B4846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uetoo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CC87A" w14:textId="1220933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ryption, anonymis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3C151" w14:textId="06BBE96B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C27D4" w14:textId="71F651D5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0BCF8" w14:textId="11AE5FC7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E3E7A" w14:textId="699D1175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F93A0" w14:textId="49B3B03C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F6200" w14:textId="0D7CDBDF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F8406" w14:textId="0A0BA6F9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··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8B4D8" w14:textId="7C115154" w:rsidR="00143F91" w:rsidRPr="00BD3836" w:rsidRDefault="00143F91" w:rsidP="00143F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E9412" w14:textId="3F6A1088" w:rsidR="00143F91" w:rsidRPr="00BD3836" w:rsidRDefault="00143F91" w:rsidP="00143F91">
            <w:pPr>
              <w:spacing w:after="0" w:line="240" w:lineRule="auto"/>
              <w:ind w:right="25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8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</w:tbl>
    <w:p w14:paraId="62159376" w14:textId="77777777" w:rsidR="00B44552" w:rsidRDefault="00B4455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E9879E1" w14:textId="77777777" w:rsidR="00B44552" w:rsidRDefault="00B4455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4E1904C" w14:textId="70C7085B" w:rsidR="005C5B88" w:rsidRPr="006B14E3" w:rsidRDefault="001D6D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B14E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C5B88" w:rsidRPr="006B14E3">
        <w:rPr>
          <w:rFonts w:ascii="Times New Roman" w:hAnsi="Times New Roman" w:cs="Times New Roman"/>
          <w:sz w:val="16"/>
          <w:szCs w:val="16"/>
          <w:lang w:val="en-GB"/>
        </w:rPr>
        <w:t>··</w:t>
      </w:r>
      <w:r w:rsidR="005C5B88" w:rsidRPr="006B14E3"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6B14E3">
        <w:rPr>
          <w:rFonts w:ascii="Times New Roman" w:hAnsi="Times New Roman" w:cs="Times New Roman"/>
          <w:sz w:val="20"/>
          <w:szCs w:val="20"/>
          <w:lang w:val="en-GB"/>
        </w:rPr>
        <w:t>no information in searched resources</w:t>
      </w:r>
    </w:p>
    <w:sectPr w:rsidR="005C5B88" w:rsidRPr="006B14E3" w:rsidSect="006A024C">
      <w:footerReference w:type="default" r:id="rId9"/>
      <w:pgSz w:w="16838" w:h="11906" w:orient="landscape"/>
      <w:pgMar w:top="1417" w:right="1417" w:bottom="1417" w:left="1417" w:header="708" w:footer="708" w:gutter="0"/>
      <w:pgNumType w:start="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B0BC8" w14:textId="77777777" w:rsidR="001E785C" w:rsidRDefault="001E785C" w:rsidP="006A024C">
      <w:pPr>
        <w:spacing w:after="0" w:line="240" w:lineRule="auto"/>
      </w:pPr>
      <w:r>
        <w:separator/>
      </w:r>
    </w:p>
  </w:endnote>
  <w:endnote w:type="continuationSeparator" w:id="0">
    <w:p w14:paraId="3AE2EA19" w14:textId="77777777" w:rsidR="001E785C" w:rsidRDefault="001E785C" w:rsidP="006A0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936B48" w14:textId="77777777" w:rsidR="00EF3E0F" w:rsidRDefault="00EF3E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AF90F" w14:textId="77777777" w:rsidR="001E785C" w:rsidRDefault="001E785C" w:rsidP="006A024C">
      <w:pPr>
        <w:spacing w:after="0" w:line="240" w:lineRule="auto"/>
      </w:pPr>
      <w:r>
        <w:separator/>
      </w:r>
    </w:p>
  </w:footnote>
  <w:footnote w:type="continuationSeparator" w:id="0">
    <w:p w14:paraId="59AB2EC7" w14:textId="77777777" w:rsidR="001E785C" w:rsidRDefault="001E785C" w:rsidP="006A02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D73"/>
    <w:rsid w:val="00006E77"/>
    <w:rsid w:val="00012509"/>
    <w:rsid w:val="000175B8"/>
    <w:rsid w:val="00034BAC"/>
    <w:rsid w:val="000426E8"/>
    <w:rsid w:val="000639B0"/>
    <w:rsid w:val="000829CF"/>
    <w:rsid w:val="00086C06"/>
    <w:rsid w:val="000E665B"/>
    <w:rsid w:val="000F5170"/>
    <w:rsid w:val="001042C7"/>
    <w:rsid w:val="00141161"/>
    <w:rsid w:val="00143F91"/>
    <w:rsid w:val="00152AF4"/>
    <w:rsid w:val="0017409E"/>
    <w:rsid w:val="001B7929"/>
    <w:rsid w:val="001D6D73"/>
    <w:rsid w:val="001E0B34"/>
    <w:rsid w:val="001E785C"/>
    <w:rsid w:val="00201286"/>
    <w:rsid w:val="0027524E"/>
    <w:rsid w:val="00281EAA"/>
    <w:rsid w:val="002C581F"/>
    <w:rsid w:val="00330083"/>
    <w:rsid w:val="003338DC"/>
    <w:rsid w:val="00334409"/>
    <w:rsid w:val="0034560F"/>
    <w:rsid w:val="0035725F"/>
    <w:rsid w:val="00397693"/>
    <w:rsid w:val="003D3378"/>
    <w:rsid w:val="0040335D"/>
    <w:rsid w:val="0041009C"/>
    <w:rsid w:val="004140DA"/>
    <w:rsid w:val="00424D07"/>
    <w:rsid w:val="00442DCD"/>
    <w:rsid w:val="00456900"/>
    <w:rsid w:val="004734CE"/>
    <w:rsid w:val="004A03DA"/>
    <w:rsid w:val="004C7958"/>
    <w:rsid w:val="004D1C6C"/>
    <w:rsid w:val="004E34DB"/>
    <w:rsid w:val="004F68F3"/>
    <w:rsid w:val="005001D5"/>
    <w:rsid w:val="00536315"/>
    <w:rsid w:val="00544A25"/>
    <w:rsid w:val="005454F8"/>
    <w:rsid w:val="005640EC"/>
    <w:rsid w:val="00582B05"/>
    <w:rsid w:val="0059578D"/>
    <w:rsid w:val="005C5B88"/>
    <w:rsid w:val="005D05C6"/>
    <w:rsid w:val="005D30B8"/>
    <w:rsid w:val="005E0E33"/>
    <w:rsid w:val="00621544"/>
    <w:rsid w:val="00640142"/>
    <w:rsid w:val="00652CB5"/>
    <w:rsid w:val="0066659E"/>
    <w:rsid w:val="0067327A"/>
    <w:rsid w:val="00677B8E"/>
    <w:rsid w:val="006A024C"/>
    <w:rsid w:val="006A11DC"/>
    <w:rsid w:val="006A2FE2"/>
    <w:rsid w:val="006B14E3"/>
    <w:rsid w:val="006B3B64"/>
    <w:rsid w:val="006E188E"/>
    <w:rsid w:val="006F3B74"/>
    <w:rsid w:val="006F4FA5"/>
    <w:rsid w:val="007022AB"/>
    <w:rsid w:val="00710E77"/>
    <w:rsid w:val="007124F9"/>
    <w:rsid w:val="007253EC"/>
    <w:rsid w:val="00737253"/>
    <w:rsid w:val="00741A77"/>
    <w:rsid w:val="00764BD1"/>
    <w:rsid w:val="00776001"/>
    <w:rsid w:val="00776B9D"/>
    <w:rsid w:val="00793714"/>
    <w:rsid w:val="007A5EED"/>
    <w:rsid w:val="007A73E0"/>
    <w:rsid w:val="007D3492"/>
    <w:rsid w:val="00810847"/>
    <w:rsid w:val="00864FCE"/>
    <w:rsid w:val="00870915"/>
    <w:rsid w:val="008A4C82"/>
    <w:rsid w:val="008A5889"/>
    <w:rsid w:val="008B18F4"/>
    <w:rsid w:val="008D03D0"/>
    <w:rsid w:val="008F62F0"/>
    <w:rsid w:val="0090183A"/>
    <w:rsid w:val="00910EE0"/>
    <w:rsid w:val="009251B0"/>
    <w:rsid w:val="00931053"/>
    <w:rsid w:val="009328EB"/>
    <w:rsid w:val="00951234"/>
    <w:rsid w:val="0096610C"/>
    <w:rsid w:val="00966CE2"/>
    <w:rsid w:val="00977EE8"/>
    <w:rsid w:val="009A0FD0"/>
    <w:rsid w:val="009B7B2F"/>
    <w:rsid w:val="009C1A3A"/>
    <w:rsid w:val="009D1C1B"/>
    <w:rsid w:val="009D242D"/>
    <w:rsid w:val="00A12810"/>
    <w:rsid w:val="00A17E2E"/>
    <w:rsid w:val="00A30A9C"/>
    <w:rsid w:val="00A52FED"/>
    <w:rsid w:val="00A72789"/>
    <w:rsid w:val="00A73AFC"/>
    <w:rsid w:val="00A842DF"/>
    <w:rsid w:val="00AB1DEF"/>
    <w:rsid w:val="00AD3528"/>
    <w:rsid w:val="00AF5BA8"/>
    <w:rsid w:val="00B13869"/>
    <w:rsid w:val="00B26277"/>
    <w:rsid w:val="00B3380C"/>
    <w:rsid w:val="00B44552"/>
    <w:rsid w:val="00B456A4"/>
    <w:rsid w:val="00B70B21"/>
    <w:rsid w:val="00B72611"/>
    <w:rsid w:val="00B81121"/>
    <w:rsid w:val="00B861E0"/>
    <w:rsid w:val="00B87EF3"/>
    <w:rsid w:val="00BA1196"/>
    <w:rsid w:val="00BA3FC7"/>
    <w:rsid w:val="00BB1A9A"/>
    <w:rsid w:val="00BC1966"/>
    <w:rsid w:val="00BC1C0D"/>
    <w:rsid w:val="00BD0DDB"/>
    <w:rsid w:val="00BD3836"/>
    <w:rsid w:val="00BE3E23"/>
    <w:rsid w:val="00C21931"/>
    <w:rsid w:val="00C513CD"/>
    <w:rsid w:val="00C55476"/>
    <w:rsid w:val="00C55874"/>
    <w:rsid w:val="00C6275F"/>
    <w:rsid w:val="00C753AE"/>
    <w:rsid w:val="00C97BE6"/>
    <w:rsid w:val="00CA17BB"/>
    <w:rsid w:val="00CB2099"/>
    <w:rsid w:val="00CE4396"/>
    <w:rsid w:val="00D120F1"/>
    <w:rsid w:val="00D256AF"/>
    <w:rsid w:val="00D3757B"/>
    <w:rsid w:val="00D43064"/>
    <w:rsid w:val="00D6043F"/>
    <w:rsid w:val="00D61A8C"/>
    <w:rsid w:val="00D74D42"/>
    <w:rsid w:val="00D805E8"/>
    <w:rsid w:val="00DC364D"/>
    <w:rsid w:val="00DD619D"/>
    <w:rsid w:val="00E42193"/>
    <w:rsid w:val="00E576C2"/>
    <w:rsid w:val="00E82371"/>
    <w:rsid w:val="00E903E4"/>
    <w:rsid w:val="00E93E33"/>
    <w:rsid w:val="00EC7684"/>
    <w:rsid w:val="00ED3C9B"/>
    <w:rsid w:val="00ED605D"/>
    <w:rsid w:val="00EE123E"/>
    <w:rsid w:val="00EF3E0F"/>
    <w:rsid w:val="00EF6A37"/>
    <w:rsid w:val="00F026FC"/>
    <w:rsid w:val="00F02FFE"/>
    <w:rsid w:val="00F31CC5"/>
    <w:rsid w:val="00F37292"/>
    <w:rsid w:val="00F67E70"/>
    <w:rsid w:val="00FB4D92"/>
    <w:rsid w:val="00FC0A11"/>
    <w:rsid w:val="00FC1E7F"/>
    <w:rsid w:val="00FD3096"/>
    <w:rsid w:val="00FD7681"/>
    <w:rsid w:val="00FF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08E07"/>
  <w15:chartTrackingRefBased/>
  <w15:docId w15:val="{CC398C1A-ECBB-418C-B01C-14D4C2D01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75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02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24C"/>
  </w:style>
  <w:style w:type="paragraph" w:styleId="Footer">
    <w:name w:val="footer"/>
    <w:basedOn w:val="Normal"/>
    <w:link w:val="FooterChar"/>
    <w:uiPriority w:val="99"/>
    <w:unhideWhenUsed/>
    <w:rsid w:val="006A02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C3DB9BAD5292B4886E5CBEB187A679A" ma:contentTypeVersion="8" ma:contentTypeDescription="Utwórz nowy dokument." ma:contentTypeScope="" ma:versionID="595a8aaf832c771507cb30f02c37fa64">
  <xsd:schema xmlns:xsd="http://www.w3.org/2001/XMLSchema" xmlns:xs="http://www.w3.org/2001/XMLSchema" xmlns:p="http://schemas.microsoft.com/office/2006/metadata/properties" xmlns:ns3="db628c57-edc9-40a8-8165-cf0d9ae820a6" targetNamespace="http://schemas.microsoft.com/office/2006/metadata/properties" ma:root="true" ma:fieldsID="2418bac41a1952b8629f0d3d905a024c" ns3:_="">
    <xsd:import namespace="db628c57-edc9-40a8-8165-cf0d9ae820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28c57-edc9-40a8-8165-cf0d9ae820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13576E-42A5-4FA7-B914-F0F1AB35C8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58E5B5-9ECB-43F2-8B3A-1FCA9D1E89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628c57-edc9-40a8-8165-cf0d9ae820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5EA65F-CF2D-483B-88B9-3FCF46332B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14</Words>
  <Characters>9775</Characters>
  <Application>Microsoft Office Word</Application>
  <DocSecurity>0</DocSecurity>
  <Lines>81</Lines>
  <Paragraphs>2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Leszczuk-Czubkowska</dc:creator>
  <cp:keywords/>
  <dc:description/>
  <cp:lastModifiedBy>Susan Bustos (JMIR)</cp:lastModifiedBy>
  <cp:revision>3</cp:revision>
  <cp:lastPrinted>2020-08-05T21:31:00Z</cp:lastPrinted>
  <dcterms:created xsi:type="dcterms:W3CDTF">2021-06-08T02:41:00Z</dcterms:created>
  <dcterms:modified xsi:type="dcterms:W3CDTF">2021-06-08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DB9BAD5292B4886E5CBEB187A679A</vt:lpwstr>
  </property>
</Properties>
</file>